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601"/>
        <w:tblW w:w="9450" w:type="dxa"/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1710"/>
        <w:gridCol w:w="1710"/>
        <w:gridCol w:w="1710"/>
      </w:tblGrid>
      <w:tr w:rsidR="00B85818" w:rsidRPr="00B85818" w14:paraId="3E5BB2EE" w14:textId="77777777" w:rsidTr="001F2EDF">
        <w:trPr>
          <w:trHeight w:val="918"/>
        </w:trPr>
        <w:tc>
          <w:tcPr>
            <w:tcW w:w="945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2DAAC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bookmarkStart w:id="0" w:name="_Hlk176348605"/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able S4.</w:t>
            </w: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Masses of pure Polyethylene (PE) microplastics, pure sediment, and their admixtures, and the % plastic by mass in each sample.  Uncertainties in % plastic mass </w:t>
            </w:r>
            <w:proofErr w:type="gramStart"/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were</w:t>
            </w:r>
            <w:proofErr w:type="gramEnd"/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ropagated from the plastic mass and total mass assuming their uncertainties were ± 1 μg. </w:t>
            </w:r>
          </w:p>
        </w:tc>
      </w:tr>
      <w:tr w:rsidR="00B85818" w:rsidRPr="00B85818" w14:paraId="53D681A2" w14:textId="77777777" w:rsidTr="001F2EDF">
        <w:trPr>
          <w:trHeight w:val="771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2203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Sample Id </w:t>
            </w: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br/>
              <w:t>(NOSAMS ID #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A6DB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ediment Mass</w:t>
            </w: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br/>
            </w: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(µg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EA44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Plastic Mass </w:t>
            </w: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br/>
            </w: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(µg)</w:t>
            </w: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9E9D9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otal Mass</w:t>
            </w: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br/>
            </w: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(µg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D1E0D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% Plastic mass </w:t>
            </w: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(μg /μg)</w:t>
            </w:r>
          </w:p>
        </w:tc>
      </w:tr>
      <w:tr w:rsidR="00B85818" w:rsidRPr="00B85818" w14:paraId="6B0EF555" w14:textId="77777777" w:rsidTr="00B85818">
        <w:trPr>
          <w:trHeight w:val="634"/>
        </w:trPr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38046F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Pure Microplastics</w:t>
            </w:r>
          </w:p>
        </w:tc>
      </w:tr>
      <w:tr w:rsidR="00B85818" w:rsidRPr="00B85818" w14:paraId="34753E60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402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1 (OS-1731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A62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3A48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BD5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7CA2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B85818" w:rsidRPr="00B85818" w14:paraId="3AAA59FC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B574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2 (OS-1731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F0A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52EA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8D49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FECB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B85818" w:rsidRPr="00B85818" w14:paraId="3D29A3A5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0C7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3 (OS-1731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1007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BF4C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AFE2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52CF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B85818" w:rsidRPr="00B85818" w14:paraId="69FEDF98" w14:textId="77777777" w:rsidTr="00B85818">
        <w:trPr>
          <w:trHeight w:val="634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77BF9F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Admixtures</w:t>
            </w:r>
          </w:p>
        </w:tc>
      </w:tr>
      <w:tr w:rsidR="00B85818" w:rsidRPr="00B85818" w14:paraId="225899BA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A32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1 (OS-1731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CEC3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637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9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E860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1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6DC9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8.47 ± 0.01</w:t>
            </w:r>
          </w:p>
        </w:tc>
      </w:tr>
      <w:tr w:rsidR="00B85818" w:rsidRPr="00B85818" w14:paraId="0FCAD6F4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904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2 (OS-1731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D22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205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A31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8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3D0D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214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FEDA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4.05 ± 0.005</w:t>
            </w:r>
          </w:p>
        </w:tc>
      </w:tr>
      <w:tr w:rsidR="00B85818" w:rsidRPr="00B85818" w14:paraId="152884C3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560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3 (OS-1731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608F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313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0B04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7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73B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320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167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2.25 ± 0.003</w:t>
            </w:r>
          </w:p>
        </w:tc>
      </w:tr>
      <w:tr w:rsidR="00B85818" w:rsidRPr="00B85818" w14:paraId="6228BBE7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2CA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4 (OS-1731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0D5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401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FDE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6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3BE0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408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CB00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.60 ± 0.002</w:t>
            </w:r>
          </w:p>
        </w:tc>
      </w:tr>
      <w:tr w:rsidR="00B85818" w:rsidRPr="00B85818" w14:paraId="7B9AED86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541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5 (OS-1731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D84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508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EB3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4FEA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513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A843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.989 ± 0.002</w:t>
            </w:r>
          </w:p>
        </w:tc>
      </w:tr>
      <w:tr w:rsidR="00B85818" w:rsidRPr="00B85818" w14:paraId="406EE9AC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00F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6 (OS-1731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650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607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6C2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4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D265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61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5417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.710 ± 0.002</w:t>
            </w:r>
          </w:p>
        </w:tc>
      </w:tr>
      <w:tr w:rsidR="00B85818" w:rsidRPr="00B85818" w14:paraId="7E5E2E00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33DD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7 (OS-1731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0F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703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E197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3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4ED9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707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BCEA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.401 ± 0.001</w:t>
            </w:r>
          </w:p>
        </w:tc>
      </w:tr>
      <w:tr w:rsidR="00B85818" w:rsidRPr="00B85818" w14:paraId="3055DB4E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3C3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8 (OS-1731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327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801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DDFD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FF43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803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8AB2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.266 ± 0.001</w:t>
            </w:r>
          </w:p>
        </w:tc>
      </w:tr>
      <w:tr w:rsidR="00B85818" w:rsidRPr="00B85818" w14:paraId="15797879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16ED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PE-S9 (OS-1731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68E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901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217C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7B66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902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BA5F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.143 ± 0.001</w:t>
            </w:r>
          </w:p>
        </w:tc>
      </w:tr>
      <w:tr w:rsidR="00B85818" w:rsidRPr="00B85818" w14:paraId="1F07DD68" w14:textId="77777777" w:rsidTr="00B85818">
        <w:trPr>
          <w:trHeight w:val="634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0F8901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Pure Sediments</w:t>
            </w:r>
          </w:p>
        </w:tc>
      </w:tr>
      <w:tr w:rsidR="00B85818" w:rsidRPr="00B85818" w14:paraId="43CE9907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3F2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Sed 1 (OS-1731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2121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2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AE5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96BF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2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CFAA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B85818" w:rsidRPr="00B85818" w14:paraId="6E74D021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D83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Sed 2 (OS-17314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D0F9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23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05C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6D9305A8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23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C4CEEE0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B85818" w:rsidRPr="00B85818" w14:paraId="30934224" w14:textId="77777777" w:rsidTr="001F2EDF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6A24" w14:textId="77777777" w:rsidR="00B85818" w:rsidRPr="00B85818" w:rsidRDefault="00B85818" w:rsidP="00B85818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Sed 3 (OS-1731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AD23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2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EB30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A5140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1002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BE2AA" w14:textId="77777777" w:rsidR="00B85818" w:rsidRPr="00B85818" w:rsidRDefault="00B85818" w:rsidP="00B85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581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bookmarkEnd w:id="0"/>
    </w:tbl>
    <w:p w14:paraId="60BC7033" w14:textId="77777777" w:rsidR="00B85818" w:rsidRDefault="00B85818"/>
    <w:sectPr w:rsidR="00B85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818"/>
    <w:rsid w:val="00B85818"/>
    <w:rsid w:val="00C2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FBD9C"/>
  <w15:chartTrackingRefBased/>
  <w15:docId w15:val="{18A78963-7551-437D-8382-B2341E5F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8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8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rnesto Medina Faull</dc:creator>
  <cp:keywords/>
  <dc:description/>
  <cp:lastModifiedBy>Luis Ernesto Medina Faull</cp:lastModifiedBy>
  <cp:revision>1</cp:revision>
  <dcterms:created xsi:type="dcterms:W3CDTF">2025-08-04T19:57:00Z</dcterms:created>
  <dcterms:modified xsi:type="dcterms:W3CDTF">2025-08-04T19:58:00Z</dcterms:modified>
</cp:coreProperties>
</file>